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DADAA" w14:textId="77777777" w:rsidR="007303DF" w:rsidRDefault="007303DF" w:rsidP="007303DF">
      <w:pPr>
        <w:pStyle w:val="SupplementaryMaterial"/>
      </w:pPr>
      <w:r w:rsidRPr="001549D3">
        <w:t>Supplementary Material</w:t>
      </w:r>
    </w:p>
    <w:p w14:paraId="3967D05E" w14:textId="5536CFBC" w:rsidR="007303DF" w:rsidRDefault="007303DF" w:rsidP="007303DF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3651"/>
        <w:tblW w:w="16378" w:type="dxa"/>
        <w:tblLook w:val="04A0" w:firstRow="1" w:lastRow="0" w:firstColumn="1" w:lastColumn="0" w:noHBand="0" w:noVBand="1"/>
      </w:tblPr>
      <w:tblGrid>
        <w:gridCol w:w="1025"/>
        <w:gridCol w:w="1023"/>
        <w:gridCol w:w="1018"/>
        <w:gridCol w:w="1106"/>
        <w:gridCol w:w="1106"/>
        <w:gridCol w:w="1106"/>
        <w:gridCol w:w="1027"/>
        <w:gridCol w:w="1106"/>
        <w:gridCol w:w="1018"/>
        <w:gridCol w:w="1285"/>
        <w:gridCol w:w="1116"/>
        <w:gridCol w:w="1106"/>
        <w:gridCol w:w="1187"/>
        <w:gridCol w:w="1197"/>
        <w:gridCol w:w="1038"/>
      </w:tblGrid>
      <w:tr w:rsidR="007303DF" w:rsidRPr="00F53832" w14:paraId="20AE3D1D" w14:textId="77777777" w:rsidTr="007303DF">
        <w:trPr>
          <w:trHeight w:val="841"/>
        </w:trPr>
        <w:tc>
          <w:tcPr>
            <w:tcW w:w="9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0F09B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0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B589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WC(%)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2F42D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E08EF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</w:t>
            </w:r>
          </w:p>
          <w:p w14:paraId="5469A791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g/kg)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E5158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</w:t>
            </w:r>
          </w:p>
          <w:p w14:paraId="7B939DD8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g/kg)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B517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K</w:t>
            </w:r>
          </w:p>
          <w:p w14:paraId="58122983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g/kg)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F5F28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  <w:p w14:paraId="6D824FD4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g/kg)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D711A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H</w:t>
            </w: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</w:t>
            </w: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+</w:t>
            </w: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N</w:t>
            </w:r>
          </w:p>
          <w:p w14:paraId="3F28BA4D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g/kg)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FFD3B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</w:t>
            </w:r>
          </w:p>
          <w:p w14:paraId="0122916F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g/kg)</w:t>
            </w:r>
          </w:p>
        </w:tc>
        <w:tc>
          <w:tcPr>
            <w:tcW w:w="12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2105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</w:t>
            </w:r>
          </w:p>
          <w:p w14:paraId="69AA8CBC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g/kg)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6028B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</w:t>
            </w:r>
          </w:p>
          <w:p w14:paraId="68FC626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g/kg)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86722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</w:t>
            </w:r>
          </w:p>
          <w:p w14:paraId="1B79490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g/kg)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3B544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BC</w:t>
            </w:r>
          </w:p>
          <w:p w14:paraId="1E7DA0C3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g/kg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D0F03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BN</w:t>
            </w:r>
          </w:p>
          <w:p w14:paraId="4285CC71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g/kg)</w:t>
            </w:r>
          </w:p>
        </w:tc>
        <w:tc>
          <w:tcPr>
            <w:tcW w:w="10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0E98A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M</w:t>
            </w:r>
          </w:p>
          <w:p w14:paraId="180C087C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g/kg)</w:t>
            </w:r>
          </w:p>
        </w:tc>
      </w:tr>
      <w:tr w:rsidR="007303DF" w:rsidRPr="00F53832" w14:paraId="2A74C279" w14:textId="77777777" w:rsidTr="007303DF">
        <w:trPr>
          <w:trHeight w:val="567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0A0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1B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±</w:t>
            </w:r>
          </w:p>
          <w:p w14:paraId="00038049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C1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1±</w:t>
            </w:r>
          </w:p>
          <w:p w14:paraId="0E713159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CD1B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±</w:t>
            </w:r>
          </w:p>
          <w:p w14:paraId="468F559E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7790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±</w:t>
            </w:r>
          </w:p>
          <w:p w14:paraId="08FB935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9479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9±</w:t>
            </w:r>
          </w:p>
          <w:p w14:paraId="4C5CC950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D65C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1±</w:t>
            </w:r>
          </w:p>
          <w:p w14:paraId="0E63482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45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±</w:t>
            </w:r>
          </w:p>
          <w:p w14:paraId="1282D01C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5FB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±</w:t>
            </w:r>
          </w:p>
          <w:p w14:paraId="40FED6C9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661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±</w:t>
            </w:r>
          </w:p>
          <w:p w14:paraId="2E35840C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9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8BA9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3±</w:t>
            </w:r>
          </w:p>
          <w:p w14:paraId="6055C149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721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±</w:t>
            </w:r>
          </w:p>
          <w:p w14:paraId="714F4F42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1C1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66±</w:t>
            </w:r>
          </w:p>
          <w:p w14:paraId="4A9E7672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2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922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±</w:t>
            </w:r>
          </w:p>
          <w:p w14:paraId="035AEF67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F1EC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±</w:t>
            </w:r>
          </w:p>
          <w:p w14:paraId="36B3CAB8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b</w:t>
            </w:r>
          </w:p>
        </w:tc>
      </w:tr>
      <w:tr w:rsidR="007303DF" w:rsidRPr="00F53832" w14:paraId="4A70ACB1" w14:textId="77777777" w:rsidTr="007303DF">
        <w:trPr>
          <w:trHeight w:val="567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5653" w14:textId="7F428671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B19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±</w:t>
            </w:r>
          </w:p>
          <w:p w14:paraId="6093EBF7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36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2±</w:t>
            </w:r>
          </w:p>
          <w:p w14:paraId="441D3744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E29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±</w:t>
            </w:r>
          </w:p>
          <w:p w14:paraId="74D2084B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a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1770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±</w:t>
            </w:r>
          </w:p>
          <w:p w14:paraId="4AB0F6A2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a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19E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53±</w:t>
            </w:r>
          </w:p>
          <w:p w14:paraId="4F6338EE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D496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7±</w:t>
            </w:r>
          </w:p>
          <w:p w14:paraId="0B674BF9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3BE4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1±</w:t>
            </w:r>
          </w:p>
          <w:p w14:paraId="133868A8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BC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±</w:t>
            </w:r>
          </w:p>
          <w:p w14:paraId="6BB2CF35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0848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44±</w:t>
            </w:r>
          </w:p>
          <w:p w14:paraId="0C7E9EE1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48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E6B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24±</w:t>
            </w:r>
          </w:p>
          <w:p w14:paraId="0E1CF78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22C2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2±</w:t>
            </w:r>
          </w:p>
          <w:p w14:paraId="2BAF13BE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a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1A64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99±</w:t>
            </w:r>
          </w:p>
          <w:p w14:paraId="51225B46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1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A7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±</w:t>
            </w:r>
          </w:p>
          <w:p w14:paraId="60452F7F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3E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7±</w:t>
            </w:r>
          </w:p>
          <w:p w14:paraId="6C09AE4D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a</w:t>
            </w:r>
          </w:p>
        </w:tc>
      </w:tr>
      <w:tr w:rsidR="007303DF" w:rsidRPr="00F53832" w14:paraId="3E5BF702" w14:textId="77777777" w:rsidTr="007303DF">
        <w:trPr>
          <w:trHeight w:val="567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1B8" w14:textId="362C947D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-10year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FD81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8±</w:t>
            </w:r>
          </w:p>
          <w:p w14:paraId="766019A6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2B3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9±</w:t>
            </w:r>
          </w:p>
          <w:p w14:paraId="1F39CE5D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764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±</w:t>
            </w:r>
          </w:p>
          <w:p w14:paraId="4B26F43F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E23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±</w:t>
            </w:r>
          </w:p>
          <w:p w14:paraId="0F171CD8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3B2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04±</w:t>
            </w:r>
          </w:p>
          <w:p w14:paraId="777CE35E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BEE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7±</w:t>
            </w:r>
          </w:p>
          <w:p w14:paraId="5AA3E9D3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1E9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±</w:t>
            </w:r>
          </w:p>
          <w:p w14:paraId="18F95A82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EF2A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±</w:t>
            </w:r>
          </w:p>
          <w:p w14:paraId="1810F21B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319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.22±</w:t>
            </w:r>
          </w:p>
          <w:p w14:paraId="63F7B63F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BDE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93±</w:t>
            </w:r>
          </w:p>
          <w:p w14:paraId="6F5D9C96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7A2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2±</w:t>
            </w:r>
          </w:p>
          <w:p w14:paraId="2990867B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F46D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43±</w:t>
            </w:r>
          </w:p>
          <w:p w14:paraId="6944C7F8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7526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7±</w:t>
            </w:r>
          </w:p>
          <w:p w14:paraId="5572F68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DC4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4±</w:t>
            </w:r>
          </w:p>
          <w:p w14:paraId="727645AD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a</w:t>
            </w:r>
          </w:p>
        </w:tc>
      </w:tr>
      <w:tr w:rsidR="007303DF" w:rsidRPr="00F53832" w14:paraId="7112B5BA" w14:textId="77777777" w:rsidTr="007303DF">
        <w:trPr>
          <w:trHeight w:val="567"/>
        </w:trPr>
        <w:tc>
          <w:tcPr>
            <w:tcW w:w="9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D6A0" w14:textId="67494790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10year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9C3C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±</w:t>
            </w:r>
          </w:p>
          <w:p w14:paraId="256B50B0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2DD5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4±</w:t>
            </w:r>
          </w:p>
          <w:p w14:paraId="1201F935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1BE6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±</w:t>
            </w:r>
          </w:p>
          <w:p w14:paraId="61B548D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b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CE9B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±</w:t>
            </w:r>
          </w:p>
          <w:p w14:paraId="06DACA02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ab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5CF6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01±</w:t>
            </w:r>
          </w:p>
          <w:p w14:paraId="7AEF169B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33AE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9±</w:t>
            </w:r>
          </w:p>
          <w:p w14:paraId="4A2263B7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449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±</w:t>
            </w:r>
          </w:p>
          <w:p w14:paraId="694C17E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bc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5BA7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±</w:t>
            </w:r>
          </w:p>
          <w:p w14:paraId="1E4EE1DF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F76F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5.11±</w:t>
            </w:r>
          </w:p>
          <w:p w14:paraId="3E904BD8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5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743C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97±</w:t>
            </w:r>
          </w:p>
          <w:p w14:paraId="4C0A08AC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b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9763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5±</w:t>
            </w:r>
          </w:p>
          <w:p w14:paraId="49EB6FD4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b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0110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66±</w:t>
            </w:r>
          </w:p>
          <w:p w14:paraId="47EBB5FA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18A1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4±</w:t>
            </w:r>
          </w:p>
          <w:p w14:paraId="7D0AA609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A766" w14:textId="77777777" w:rsidR="007303DF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2±</w:t>
            </w:r>
          </w:p>
          <w:p w14:paraId="7472BEE8" w14:textId="77777777" w:rsidR="007303DF" w:rsidRPr="00F53832" w:rsidRDefault="007303DF" w:rsidP="007303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538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a</w:t>
            </w:r>
          </w:p>
        </w:tc>
      </w:tr>
    </w:tbl>
    <w:p w14:paraId="05B78491" w14:textId="6CA88D8E" w:rsidR="007303DF" w:rsidRPr="007303DF" w:rsidRDefault="007303DF">
      <w:pPr>
        <w:rPr>
          <w:rFonts w:ascii="Times New Roman" w:hAnsi="Times New Roman" w:cs="Times New Roman"/>
          <w:b/>
          <w:bCs/>
        </w:rPr>
      </w:pPr>
      <w:r w:rsidRPr="007303DF">
        <w:rPr>
          <w:rFonts w:ascii="Times New Roman" w:hAnsi="Times New Roman" w:cs="Times New Roman" w:hint="eastAsia"/>
          <w:b/>
          <w:bCs/>
        </w:rPr>
        <w:t>Supplementary</w:t>
      </w:r>
      <w:r w:rsidRPr="007303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</w:t>
      </w:r>
      <w:r w:rsidRPr="002265F4">
        <w:rPr>
          <w:rFonts w:ascii="Times New Roman" w:hAnsi="Times New Roman" w:cs="Times New Roman"/>
          <w:b/>
          <w:bCs/>
        </w:rPr>
        <w:t>able 1</w:t>
      </w:r>
      <w:r w:rsidRPr="00F53832">
        <w:rPr>
          <w:rFonts w:ascii="Times New Roman" w:hAnsi="Times New Roman" w:cs="Times New Roman"/>
        </w:rPr>
        <w:t xml:space="preserve"> Soil properties of PVs at different construction times</w:t>
      </w:r>
    </w:p>
    <w:p w14:paraId="25FC9F14" w14:textId="77777777" w:rsidR="007303DF" w:rsidRDefault="007303DF">
      <w:pPr>
        <w:rPr>
          <w:rFonts w:ascii="Times New Roman" w:hAnsi="Times New Roman" w:cs="Times New Roman"/>
          <w:b/>
          <w:bCs/>
        </w:rPr>
      </w:pPr>
    </w:p>
    <w:p w14:paraId="380762B9" w14:textId="1A265AAC" w:rsidR="002265F4" w:rsidRDefault="00F53832">
      <w:pPr>
        <w:rPr>
          <w:rFonts w:ascii="Times New Roman" w:hAnsi="Times New Roman" w:cs="Times New Roman"/>
        </w:rPr>
      </w:pPr>
      <w:r w:rsidRPr="00F53832">
        <w:rPr>
          <w:rFonts w:ascii="Times New Roman" w:hAnsi="Times New Roman" w:cs="Times New Roman" w:hint="eastAsia"/>
        </w:rPr>
        <w:t>Note: Mean value and standard error of n = 5 biological replicates are shown. Different letters in the same column indicate significant differences (P &lt; 0.05) among treatments. TN:soil total nitrogen, TK:soil total nitrogen, TP:soil total phosphorus, NO3--N:nitrate nitroge, NH4+-N:ammonium nitrogen, AP:soil available phosphorus, AK:soil available potassium, SOM:soil organic matter, MBC:soil microbial biomass carbon, MBN:soil microbial biomass nitrogen</w:t>
      </w:r>
    </w:p>
    <w:p w14:paraId="4C713C5E" w14:textId="77777777" w:rsidR="002265F4" w:rsidRDefault="002265F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margin" w:tblpY="440"/>
        <w:tblW w:w="16486" w:type="dxa"/>
        <w:tblLayout w:type="fixed"/>
        <w:tblLook w:val="04A0" w:firstRow="1" w:lastRow="0" w:firstColumn="1" w:lastColumn="0" w:noHBand="0" w:noVBand="1"/>
      </w:tblPr>
      <w:tblGrid>
        <w:gridCol w:w="1648"/>
        <w:gridCol w:w="1649"/>
        <w:gridCol w:w="1648"/>
        <w:gridCol w:w="1649"/>
        <w:gridCol w:w="1649"/>
        <w:gridCol w:w="1648"/>
        <w:gridCol w:w="1649"/>
        <w:gridCol w:w="1648"/>
        <w:gridCol w:w="1649"/>
        <w:gridCol w:w="1649"/>
      </w:tblGrid>
      <w:tr w:rsidR="009B5CCD" w:rsidRPr="002265F4" w14:paraId="319347D5" w14:textId="77777777" w:rsidTr="009B5CCD">
        <w:trPr>
          <w:trHeight w:val="748"/>
        </w:trPr>
        <w:tc>
          <w:tcPr>
            <w:tcW w:w="16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0AF6C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Groups</w:t>
            </w:r>
          </w:p>
        </w:tc>
        <w:tc>
          <w:tcPr>
            <w:tcW w:w="16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69540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des</w:t>
            </w:r>
          </w:p>
        </w:tc>
        <w:tc>
          <w:tcPr>
            <w:tcW w:w="16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8C257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 of edges</w:t>
            </w:r>
          </w:p>
        </w:tc>
        <w:tc>
          <w:tcPr>
            <w:tcW w:w="16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47AD2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verage degree</w:t>
            </w:r>
          </w:p>
        </w:tc>
        <w:tc>
          <w:tcPr>
            <w:tcW w:w="16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87D77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ularity</w:t>
            </w:r>
          </w:p>
        </w:tc>
        <w:tc>
          <w:tcPr>
            <w:tcW w:w="16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21A65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usting coefficient</w:t>
            </w:r>
          </w:p>
        </w:tc>
        <w:tc>
          <w:tcPr>
            <w:tcW w:w="16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B5834" w14:textId="77777777" w:rsidR="009B5CCD" w:rsidRPr="00255A0A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5A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164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38F9E" w14:textId="77777777" w:rsidR="009B5CCD" w:rsidRPr="00255A0A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5A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meter</w:t>
            </w:r>
          </w:p>
        </w:tc>
        <w:tc>
          <w:tcPr>
            <w:tcW w:w="16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91618" w14:textId="4DD7268B" w:rsidR="009B5CCD" w:rsidRPr="002265F4" w:rsidRDefault="009B5CCD" w:rsidP="009B5C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sitive ratio</w:t>
            </w:r>
          </w:p>
        </w:tc>
        <w:tc>
          <w:tcPr>
            <w:tcW w:w="16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97A3D" w14:textId="3D37A8F2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twork complexity</w:t>
            </w:r>
          </w:p>
        </w:tc>
      </w:tr>
      <w:tr w:rsidR="009B5CCD" w:rsidRPr="002265F4" w14:paraId="6D875B62" w14:textId="77777777" w:rsidTr="009B5CCD">
        <w:trPr>
          <w:trHeight w:val="249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8FC4" w14:textId="21D86C55" w:rsidR="009B5CCD" w:rsidRPr="002265F4" w:rsidRDefault="00925F7F" w:rsidP="002265F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&lt;5</w:t>
            </w:r>
            <w:r w:rsidR="009B5CCD"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6CB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A57F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B7B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9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859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C726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0B8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C9B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8353B44" w14:textId="1784BF91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1.7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D75F" w14:textId="43B169D0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14</w:t>
            </w:r>
          </w:p>
        </w:tc>
      </w:tr>
      <w:tr w:rsidR="009B5CCD" w:rsidRPr="002265F4" w14:paraId="0B5755A9" w14:textId="77777777" w:rsidTr="009B5CCD">
        <w:trPr>
          <w:trHeight w:val="249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2D0" w14:textId="06C0B38D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-10year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CB46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40E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EF2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0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5EF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3842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BEC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5AC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99CF426" w14:textId="496FA4DC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5.9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18D" w14:textId="7D2F45FD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3</w:t>
            </w:r>
          </w:p>
        </w:tc>
      </w:tr>
      <w:tr w:rsidR="009B5CCD" w:rsidRPr="002265F4" w14:paraId="22B3FBB7" w14:textId="77777777" w:rsidTr="009B5CCD">
        <w:trPr>
          <w:trHeight w:val="249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FC8D" w14:textId="29B4E451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10year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83FD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67CA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2FE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44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6678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EE85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7DC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49FE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38E678E" w14:textId="6A4A29E6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2.7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8285" w14:textId="354F0563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22</w:t>
            </w:r>
          </w:p>
        </w:tc>
      </w:tr>
      <w:tr w:rsidR="009B5CCD" w:rsidRPr="002265F4" w14:paraId="645A5587" w14:textId="77777777" w:rsidTr="009B5CCD">
        <w:trPr>
          <w:trHeight w:val="249"/>
        </w:trPr>
        <w:tc>
          <w:tcPr>
            <w:tcW w:w="16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555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233AF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9505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6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AF7E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0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43F8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8111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72AC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EFF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D05F76" w14:textId="1EF0D888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79.5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115A" w14:textId="79277C16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03</w:t>
            </w:r>
          </w:p>
        </w:tc>
      </w:tr>
    </w:tbl>
    <w:p w14:paraId="2BB00115" w14:textId="7F52CBF7" w:rsidR="00F53832" w:rsidRDefault="007303DF">
      <w:pPr>
        <w:rPr>
          <w:rFonts w:ascii="Times New Roman" w:hAnsi="Times New Roman" w:cs="Times New Roman"/>
        </w:rPr>
      </w:pPr>
      <w:bookmarkStart w:id="0" w:name="_Hlk190855468"/>
      <w:r w:rsidRPr="007303DF">
        <w:rPr>
          <w:rFonts w:ascii="Times New Roman" w:hAnsi="Times New Roman" w:cs="Times New Roman" w:hint="eastAsia"/>
          <w:b/>
          <w:bCs/>
        </w:rPr>
        <w:t>Supplementary</w:t>
      </w:r>
      <w:r w:rsidRPr="007303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</w:t>
      </w:r>
      <w:r w:rsidRPr="002265F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2</w:t>
      </w:r>
      <w:bookmarkEnd w:id="0"/>
      <w:r w:rsidR="002265F4" w:rsidRPr="002265F4">
        <w:rPr>
          <w:rFonts w:ascii="Times New Roman" w:hAnsi="Times New Roman" w:cs="Times New Roman" w:hint="eastAsia"/>
          <w:b/>
          <w:bCs/>
        </w:rPr>
        <w:t>a</w:t>
      </w:r>
      <w:r w:rsidR="002265F4" w:rsidRPr="002265F4">
        <w:rPr>
          <w:rFonts w:ascii="Times New Roman" w:hAnsi="Times New Roman" w:cs="Times New Roman" w:hint="eastAsia"/>
        </w:rPr>
        <w:t xml:space="preserve"> Soil bacterial network topology indices for PVs with different construction times</w:t>
      </w:r>
    </w:p>
    <w:p w14:paraId="554361BB" w14:textId="77777777" w:rsidR="002265F4" w:rsidRDefault="002265F4">
      <w:pPr>
        <w:rPr>
          <w:rFonts w:ascii="Times New Roman" w:hAnsi="Times New Roman" w:cs="Times New Roman"/>
        </w:rPr>
      </w:pPr>
    </w:p>
    <w:p w14:paraId="1C358C81" w14:textId="77777777" w:rsidR="002265F4" w:rsidRDefault="002265F4">
      <w:pPr>
        <w:rPr>
          <w:rFonts w:ascii="Times New Roman" w:hAnsi="Times New Roman" w:cs="Times New Roman"/>
        </w:rPr>
      </w:pPr>
    </w:p>
    <w:p w14:paraId="5AF75C65" w14:textId="2667B24D" w:rsidR="002265F4" w:rsidRDefault="007303DF">
      <w:pPr>
        <w:rPr>
          <w:rFonts w:ascii="Times New Roman" w:hAnsi="Times New Roman" w:cs="Times New Roman"/>
        </w:rPr>
      </w:pPr>
      <w:r w:rsidRPr="007303DF">
        <w:rPr>
          <w:rFonts w:ascii="Times New Roman" w:hAnsi="Times New Roman" w:cs="Times New Roman" w:hint="eastAsia"/>
          <w:b/>
          <w:bCs/>
        </w:rPr>
        <w:t>Supplementary</w:t>
      </w:r>
      <w:r w:rsidRPr="007303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</w:t>
      </w:r>
      <w:r w:rsidRPr="002265F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2</w:t>
      </w:r>
      <w:r w:rsidR="002265F4" w:rsidRPr="002265F4">
        <w:rPr>
          <w:rFonts w:ascii="Times New Roman" w:hAnsi="Times New Roman" w:cs="Times New Roman" w:hint="eastAsia"/>
          <w:b/>
          <w:bCs/>
        </w:rPr>
        <w:t>b</w:t>
      </w:r>
      <w:r w:rsidR="002265F4" w:rsidRPr="002265F4">
        <w:rPr>
          <w:rFonts w:ascii="Times New Roman" w:hAnsi="Times New Roman" w:cs="Times New Roman" w:hint="eastAsia"/>
        </w:rPr>
        <w:t xml:space="preserve"> Soil fungal network topology indices for PVs with different construction times</w:t>
      </w:r>
    </w:p>
    <w:tbl>
      <w:tblPr>
        <w:tblW w:w="163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37"/>
        <w:gridCol w:w="1638"/>
        <w:gridCol w:w="1638"/>
        <w:gridCol w:w="1638"/>
        <w:gridCol w:w="1638"/>
        <w:gridCol w:w="1637"/>
        <w:gridCol w:w="1638"/>
        <w:gridCol w:w="1638"/>
        <w:gridCol w:w="1638"/>
        <w:gridCol w:w="1638"/>
      </w:tblGrid>
      <w:tr w:rsidR="009B5CCD" w:rsidRPr="002265F4" w14:paraId="20F717D2" w14:textId="77777777" w:rsidTr="009B5CCD">
        <w:trPr>
          <w:trHeight w:val="771"/>
        </w:trPr>
        <w:tc>
          <w:tcPr>
            <w:tcW w:w="163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C9F9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28E22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des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3B65A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 of edges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741E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verage degree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754DE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ularity</w:t>
            </w:r>
          </w:p>
        </w:tc>
        <w:tc>
          <w:tcPr>
            <w:tcW w:w="163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F9EDA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usting coefficient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DCF5A" w14:textId="77777777" w:rsidR="009B5CCD" w:rsidRPr="00255A0A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5A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869BA" w14:textId="77777777" w:rsidR="009B5CCD" w:rsidRPr="00255A0A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5A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meter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3A1C8" w14:textId="1E530E0C" w:rsidR="009B5CCD" w:rsidRPr="002265F4" w:rsidRDefault="009B5CCD" w:rsidP="009B5C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ositive ratio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CE558" w14:textId="2D41DE23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twork complexity</w:t>
            </w:r>
          </w:p>
        </w:tc>
      </w:tr>
      <w:tr w:rsidR="009B5CCD" w:rsidRPr="002265F4" w14:paraId="6B3128E5" w14:textId="77777777" w:rsidTr="009B5CCD">
        <w:trPr>
          <w:trHeight w:val="25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544" w14:textId="03817046" w:rsidR="009B5CCD" w:rsidRPr="002265F4" w:rsidRDefault="00925F7F" w:rsidP="002265F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&lt;5</w:t>
            </w:r>
            <w:r w:rsidR="009B5CCD"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175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CAF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97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D34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D839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BE7F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C64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372A59" w14:textId="439CA89E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0.9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4B7" w14:textId="679250EB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04</w:t>
            </w:r>
          </w:p>
        </w:tc>
      </w:tr>
      <w:tr w:rsidR="009B5CCD" w:rsidRPr="002265F4" w14:paraId="7083175A" w14:textId="77777777" w:rsidTr="009B5CCD">
        <w:trPr>
          <w:trHeight w:val="25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FEB" w14:textId="17BCDBF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-10year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569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B38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4785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3E6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EB0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619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3DD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27AF4EE" w14:textId="4DDCC77B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7.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9880" w14:textId="26609683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51</w:t>
            </w:r>
          </w:p>
        </w:tc>
      </w:tr>
      <w:tr w:rsidR="009B5CCD" w:rsidRPr="002265F4" w14:paraId="27D5CF88" w14:textId="77777777" w:rsidTr="009B5CCD">
        <w:trPr>
          <w:trHeight w:val="25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C204" w14:textId="434F3E7D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10year</w:t>
            </w:r>
            <w:r w:rsidR="00925F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0A11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655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F1A5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29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2DD1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3E7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AD4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EC8C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919C8CD" w14:textId="2B12FA5C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8.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648" w14:textId="22134A65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5</w:t>
            </w:r>
          </w:p>
        </w:tc>
      </w:tr>
      <w:tr w:rsidR="009B5CCD" w:rsidRPr="002265F4" w14:paraId="60CAA98A" w14:textId="77777777" w:rsidTr="009B5CCD">
        <w:trPr>
          <w:trHeight w:val="257"/>
        </w:trPr>
        <w:tc>
          <w:tcPr>
            <w:tcW w:w="16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50CC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8B62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104F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7B24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76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091D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9340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BF84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E673" w14:textId="77777777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22B95D" w14:textId="38715428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6.5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85CB" w14:textId="4D393E95" w:rsidR="009B5CCD" w:rsidRPr="002265F4" w:rsidRDefault="009B5CCD" w:rsidP="00226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26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8</w:t>
            </w:r>
          </w:p>
        </w:tc>
      </w:tr>
    </w:tbl>
    <w:p w14:paraId="0A5B9B4C" w14:textId="77777777" w:rsidR="002265F4" w:rsidRPr="00F53832" w:rsidRDefault="002265F4">
      <w:pPr>
        <w:rPr>
          <w:rFonts w:ascii="Times New Roman" w:hAnsi="Times New Roman" w:cs="Times New Roman"/>
        </w:rPr>
      </w:pPr>
    </w:p>
    <w:sectPr w:rsidR="002265F4" w:rsidRPr="00F53832" w:rsidSect="00F538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8B6A6" w14:textId="77777777" w:rsidR="00F700E9" w:rsidRDefault="00F700E9" w:rsidP="00F53832">
      <w:pPr>
        <w:rPr>
          <w:rFonts w:hint="eastAsia"/>
        </w:rPr>
      </w:pPr>
      <w:r>
        <w:separator/>
      </w:r>
    </w:p>
  </w:endnote>
  <w:endnote w:type="continuationSeparator" w:id="0">
    <w:p w14:paraId="5C6773B0" w14:textId="77777777" w:rsidR="00F700E9" w:rsidRDefault="00F700E9" w:rsidP="00F538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95050" w14:textId="77777777" w:rsidR="007303DF" w:rsidRDefault="007303DF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9ABA2" w14:textId="77777777" w:rsidR="007303DF" w:rsidRDefault="007303DF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2522B" w14:textId="77777777" w:rsidR="007303DF" w:rsidRDefault="007303D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7B73D" w14:textId="77777777" w:rsidR="00F700E9" w:rsidRDefault="00F700E9" w:rsidP="00F53832">
      <w:pPr>
        <w:rPr>
          <w:rFonts w:hint="eastAsia"/>
        </w:rPr>
      </w:pPr>
      <w:r>
        <w:separator/>
      </w:r>
    </w:p>
  </w:footnote>
  <w:footnote w:type="continuationSeparator" w:id="0">
    <w:p w14:paraId="54CD0B22" w14:textId="77777777" w:rsidR="00F700E9" w:rsidRDefault="00F700E9" w:rsidP="00F5383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28606E" w14:textId="77777777" w:rsidR="007303DF" w:rsidRDefault="007303DF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18E1A" w14:textId="78C3D541" w:rsidR="007303DF" w:rsidRDefault="007303DF" w:rsidP="007303DF">
    <w:pPr>
      <w:pStyle w:val="a3"/>
      <w:jc w:val="left"/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D91993" wp14:editId="22B6D2B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DADEE" w14:textId="77777777" w:rsidR="007303DF" w:rsidRDefault="007303DF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1203"/>
    <w:rsid w:val="000F1C4F"/>
    <w:rsid w:val="002265F4"/>
    <w:rsid w:val="00255A0A"/>
    <w:rsid w:val="00314854"/>
    <w:rsid w:val="0032408D"/>
    <w:rsid w:val="0033611F"/>
    <w:rsid w:val="004E120F"/>
    <w:rsid w:val="005B5466"/>
    <w:rsid w:val="006C7C75"/>
    <w:rsid w:val="007050B8"/>
    <w:rsid w:val="007303DF"/>
    <w:rsid w:val="00836D0A"/>
    <w:rsid w:val="00925F7F"/>
    <w:rsid w:val="009B5CCD"/>
    <w:rsid w:val="009C6318"/>
    <w:rsid w:val="009D3D79"/>
    <w:rsid w:val="00CB1A48"/>
    <w:rsid w:val="00EA1203"/>
    <w:rsid w:val="00F53832"/>
    <w:rsid w:val="00F700E9"/>
    <w:rsid w:val="00F8462B"/>
    <w:rsid w:val="00FF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C907D"/>
  <w15:chartTrackingRefBased/>
  <w15:docId w15:val="{0765DEE0-D35D-4978-B3EC-C0649984E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7C75"/>
    <w:pPr>
      <w:keepNext/>
      <w:keepLines/>
      <w:spacing w:before="260" w:after="260" w:line="560" w:lineRule="exact"/>
      <w:outlineLvl w:val="1"/>
    </w:pPr>
    <w:rPr>
      <w:rFonts w:ascii="Times New Roman" w:eastAsia="宋体" w:hAnsi="Times New Roman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C7C75"/>
    <w:rPr>
      <w:rFonts w:ascii="Times New Roman" w:eastAsia="宋体" w:hAnsi="Times New Roman" w:cstheme="majorBidi"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F538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8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832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7303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7303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7303D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7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萌 徐</dc:creator>
  <cp:keywords/>
  <dc:description/>
  <cp:lastModifiedBy>苏萌 徐</cp:lastModifiedBy>
  <cp:revision>9</cp:revision>
  <dcterms:created xsi:type="dcterms:W3CDTF">2024-10-18T09:39:00Z</dcterms:created>
  <dcterms:modified xsi:type="dcterms:W3CDTF">2025-04-09T03:00:00Z</dcterms:modified>
</cp:coreProperties>
</file>